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4"/>
        <w:gridCol w:w="1196"/>
        <w:gridCol w:w="1930"/>
        <w:gridCol w:w="742"/>
        <w:gridCol w:w="57"/>
        <w:gridCol w:w="330"/>
        <w:gridCol w:w="711"/>
        <w:gridCol w:w="248"/>
        <w:gridCol w:w="1303"/>
        <w:gridCol w:w="284"/>
        <w:gridCol w:w="123"/>
        <w:gridCol w:w="586"/>
        <w:gridCol w:w="283"/>
        <w:gridCol w:w="992"/>
        <w:gridCol w:w="1418"/>
        <w:gridCol w:w="763"/>
        <w:gridCol w:w="2419"/>
        <w:gridCol w:w="14"/>
      </w:tblGrid>
      <w:tr w:rsidR="00F373AA" w:rsidRPr="00F373AA" w:rsidTr="00333A04">
        <w:trPr>
          <w:gridAfter w:val="1"/>
          <w:wAfter w:w="14" w:type="dxa"/>
          <w:trHeight w:val="828"/>
        </w:trPr>
        <w:tc>
          <w:tcPr>
            <w:tcW w:w="14239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F373A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t>Supplementary Table S1</w:t>
            </w:r>
            <w:r w:rsidRPr="00F373A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br/>
              <w:t xml:space="preserve">Characteristics of patients with bipolar disorder and healthy controls for cytokine measurement </w:t>
            </w:r>
          </w:p>
        </w:tc>
      </w:tr>
      <w:tr w:rsidR="00F373AA" w:rsidRPr="00F373AA" w:rsidTr="00333A04">
        <w:trPr>
          <w:trHeight w:val="375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Patients (N=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Healthy controls (N=90)</w:t>
            </w: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tistical comparison</w:t>
            </w:r>
          </w:p>
        </w:tc>
      </w:tr>
      <w:tr w:rsidR="00F373AA" w:rsidRPr="00F373AA" w:rsidTr="00333A04">
        <w:trPr>
          <w:trHeight w:val="320"/>
        </w:trPr>
        <w:tc>
          <w:tcPr>
            <w:tcW w:w="39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Mean ± SD / n, %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Rang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Mean ± SD / n, 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Range</w:t>
            </w:r>
          </w:p>
        </w:tc>
        <w:tc>
          <w:tcPr>
            <w:tcW w:w="31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73AA" w:rsidRPr="00F373AA" w:rsidTr="00333A04">
        <w:trPr>
          <w:trHeight w:val="32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40.0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9.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22-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40.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20-62</w:t>
            </w: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=.011, df=151, </w:t>
            </w:r>
            <w:r w:rsidRPr="00F373A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=0.99</w:t>
            </w:r>
          </w:p>
        </w:tc>
      </w:tr>
      <w:tr w:rsidR="00F373AA" w:rsidRPr="00F373AA" w:rsidTr="00333A04">
        <w:trPr>
          <w:trHeight w:val="37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Sex (N of female, %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55.4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5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χ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=0.064, df=1, </w:t>
            </w:r>
            <w:r w:rsidRPr="00F373A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=0.80</w:t>
            </w:r>
          </w:p>
        </w:tc>
      </w:tr>
      <w:tr w:rsidR="00F373AA" w:rsidRPr="00F373AA" w:rsidTr="00333A04">
        <w:trPr>
          <w:trHeight w:val="42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5.7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2-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5.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0-22</w:t>
            </w: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t=-0.449, df=153, </w:t>
            </w:r>
            <w:r w:rsidRPr="00F373AA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0.65</w:t>
            </w:r>
          </w:p>
        </w:tc>
      </w:tr>
      <w:tr w:rsidR="00F373AA" w:rsidRPr="00F373AA" w:rsidTr="00333A04">
        <w:trPr>
          <w:trHeight w:val="37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Body mass index (kg/m</w:t>
            </w: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24.3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6.5-3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22.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6.1-32.5</w:t>
            </w: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t=-2.87, df=153, </w:t>
            </w:r>
            <w:r w:rsidRPr="00F373AA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373AA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=0.005</w:t>
            </w:r>
          </w:p>
        </w:tc>
      </w:tr>
      <w:tr w:rsidR="00F373AA" w:rsidRPr="00F373AA" w:rsidTr="00333A04">
        <w:trPr>
          <w:trHeight w:val="37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Smoker (N, %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27.7 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7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χ</w:t>
            </w: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=2.167, df=1, </w:t>
            </w:r>
            <w:r w:rsidRPr="00F373AA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=0.14</w:t>
            </w:r>
          </w:p>
        </w:tc>
      </w:tr>
      <w:tr w:rsidR="00F373AA" w:rsidRPr="00F373AA" w:rsidTr="00333A04">
        <w:trPr>
          <w:trHeight w:val="31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ge at onset (years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27.9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0.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3-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trHeight w:val="31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istory of hospitalization (N, %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30.8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trHeight w:val="31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istory of suicide attempt (N, %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24.6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trHeight w:val="37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ntidepressants (N=27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25.0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11.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2.5-4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trHeight w:val="37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ntipsychotics (N=8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90.6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39.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75-4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trHeight w:val="31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-HAMD2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4.4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1-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trHeight w:val="320"/>
        </w:trPr>
        <w:tc>
          <w:tcPr>
            <w:tcW w:w="39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MRS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±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>0-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F373AA" w:rsidRPr="00F373AA" w:rsidTr="00333A04">
        <w:trPr>
          <w:gridAfter w:val="1"/>
          <w:wAfter w:w="14" w:type="dxa"/>
          <w:trHeight w:val="320"/>
        </w:trPr>
        <w:tc>
          <w:tcPr>
            <w:tcW w:w="1423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† mean imipramine equivalent dose (mg/day) of antidepressants in patients with any antidepressant medication </w:t>
            </w:r>
          </w:p>
        </w:tc>
      </w:tr>
      <w:tr w:rsidR="00F373AA" w:rsidRPr="00F373AA" w:rsidTr="00333A04">
        <w:trPr>
          <w:gridAfter w:val="1"/>
          <w:wAfter w:w="14" w:type="dxa"/>
          <w:trHeight w:val="310"/>
        </w:trPr>
        <w:tc>
          <w:tcPr>
            <w:tcW w:w="1423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‡ mean chlorpromazine equivalent dose (mg/day) of antipsychotics in patients under any antipsychotic medication</w:t>
            </w:r>
          </w:p>
        </w:tc>
      </w:tr>
      <w:tr w:rsidR="00F373AA" w:rsidRPr="00F373AA" w:rsidTr="00333A04">
        <w:trPr>
          <w:trHeight w:val="310"/>
        </w:trPr>
        <w:tc>
          <w:tcPr>
            <w:tcW w:w="7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: number; SD: standard deviation; df: degree of freedo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3AA" w:rsidRPr="00F373AA" w:rsidTr="00333A04">
        <w:trPr>
          <w:gridAfter w:val="1"/>
          <w:wAfter w:w="14" w:type="dxa"/>
          <w:trHeight w:val="310"/>
        </w:trPr>
        <w:tc>
          <w:tcPr>
            <w:tcW w:w="1105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-HAMD21: Grid-Hamilton depression rating scale 21-item version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;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F373AA">
              <w:rPr>
                <w:rFonts w:ascii="Arial" w:eastAsia="游ゴシック" w:hAnsi="Arial" w:cs="Arial"/>
                <w:color w:val="221E1F"/>
                <w:kern w:val="0"/>
                <w:sz w:val="24"/>
                <w:szCs w:val="24"/>
              </w:rPr>
              <w:t>YMRS: Young mania rating scale</w:t>
            </w:r>
          </w:p>
        </w:tc>
        <w:tc>
          <w:tcPr>
            <w:tcW w:w="3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373AA" w:rsidRPr="00F373AA" w:rsidTr="00333A04">
        <w:trPr>
          <w:trHeight w:val="310"/>
        </w:trPr>
        <w:tc>
          <w:tcPr>
            <w:tcW w:w="6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373A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Significant </w:t>
            </w:r>
            <w:r w:rsidRPr="00F373A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F373A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values are indicated in bold cases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AA" w:rsidRPr="00F373AA" w:rsidRDefault="00F373AA" w:rsidP="00F37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gridAfter w:val="2"/>
          <w:wAfter w:w="2433" w:type="dxa"/>
          <w:trHeight w:val="763"/>
        </w:trPr>
        <w:tc>
          <w:tcPr>
            <w:tcW w:w="118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333A0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rementary</w:t>
            </w:r>
            <w:proofErr w:type="spellEnd"/>
            <w:r w:rsidRPr="00333A0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Table S2</w:t>
            </w:r>
            <w:r w:rsidRPr="00333A0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br/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Plasma cytokine levels (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pg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/ ml) in 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patinets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with bipolar 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diorder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and healthy controls</w:t>
            </w:r>
          </w:p>
        </w:tc>
      </w:tr>
      <w:tr w:rsidR="00333A04" w:rsidRPr="00333A04" w:rsidTr="00333A04">
        <w:trPr>
          <w:gridAfter w:val="2"/>
          <w:wAfter w:w="2433" w:type="dxa"/>
          <w:trHeight w:val="193"/>
        </w:trPr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33A04" w:rsidRPr="00333A04" w:rsidTr="00333A04">
        <w:trPr>
          <w:gridAfter w:val="2"/>
          <w:wAfter w:w="2433" w:type="dxa"/>
          <w:trHeight w:val="54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Patients with bipolar disorder</w:t>
            </w:r>
          </w:p>
        </w:tc>
        <w:tc>
          <w:tcPr>
            <w:tcW w:w="305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Healthy controls</w:t>
            </w:r>
          </w:p>
        </w:tc>
        <w:tc>
          <w:tcPr>
            <w:tcW w:w="4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tistical comparison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</w:p>
        </w:tc>
      </w:tr>
      <w:tr w:rsidR="00333A04" w:rsidRPr="00333A04" w:rsidTr="00333A04">
        <w:trPr>
          <w:gridAfter w:val="2"/>
          <w:wAfter w:w="2433" w:type="dxa"/>
          <w:trHeight w:val="320"/>
        </w:trPr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Median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Median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404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333A04" w:rsidRPr="00333A04" w:rsidTr="00333A04">
        <w:trPr>
          <w:gridAfter w:val="2"/>
          <w:wAfter w:w="2433" w:type="dxa"/>
          <w:trHeight w:val="4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IL-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6.2 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4.2 - 18.5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.4 - 9.4</w:t>
            </w:r>
          </w:p>
        </w:tc>
        <w:tc>
          <w:tcPr>
            <w:tcW w:w="4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U = 4.42, </w:t>
            </w:r>
            <w:r w:rsidRPr="00333A04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333A04" w:rsidRPr="00333A04" w:rsidTr="00333A04">
        <w:trPr>
          <w:gridAfter w:val="2"/>
          <w:wAfter w:w="2433" w:type="dxa"/>
          <w:trHeight w:val="480"/>
        </w:trPr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TNFα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6 - 2.57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6 - 1.64</w:t>
            </w:r>
          </w:p>
        </w:tc>
        <w:tc>
          <w:tcPr>
            <w:tcW w:w="4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U = 2.03, </w:t>
            </w:r>
            <w:r w:rsidRPr="00333A04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 xml:space="preserve"> = 0.042</w:t>
            </w:r>
          </w:p>
        </w:tc>
      </w:tr>
      <w:tr w:rsidR="00333A04" w:rsidRPr="00333A04" w:rsidTr="00333A04">
        <w:trPr>
          <w:gridAfter w:val="2"/>
          <w:wAfter w:w="2433" w:type="dxa"/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0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3A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33A04" w:rsidRPr="00333A04" w:rsidTr="00333A04">
        <w:trPr>
          <w:gridAfter w:val="2"/>
          <w:wAfter w:w="2433" w:type="dxa"/>
          <w:trHeight w:val="330"/>
        </w:trPr>
        <w:tc>
          <w:tcPr>
            <w:tcW w:w="5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$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Mann-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hiteney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U test; Standardized U values are shown. 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gridAfter w:val="2"/>
          <w:wAfter w:w="2433" w:type="dxa"/>
          <w:trHeight w:val="310"/>
        </w:trPr>
        <w:tc>
          <w:tcPr>
            <w:tcW w:w="5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L-6: interleukin-6: TNFα: tumor necrosis factor α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gridAfter w:val="2"/>
          <w:wAfter w:w="2433" w:type="dxa"/>
          <w:trHeight w:val="310"/>
        </w:trPr>
        <w:tc>
          <w:tcPr>
            <w:tcW w:w="5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Significant </w:t>
            </w: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values are indicated in bold cases.</w:t>
            </w:r>
          </w:p>
        </w:tc>
        <w:tc>
          <w:tcPr>
            <w:tcW w:w="1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33A04" w:rsidRDefault="00333A04"/>
    <w:p w:rsidR="00333A04" w:rsidRDefault="00333A04">
      <w:pPr>
        <w:widowControl/>
        <w:jc w:val="left"/>
      </w:pPr>
      <w:r>
        <w:br w:type="page"/>
      </w:r>
    </w:p>
    <w:tbl>
      <w:tblPr>
        <w:tblW w:w="11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1689"/>
        <w:gridCol w:w="935"/>
        <w:gridCol w:w="1053"/>
        <w:gridCol w:w="1053"/>
        <w:gridCol w:w="935"/>
        <w:gridCol w:w="1053"/>
        <w:gridCol w:w="1013"/>
        <w:gridCol w:w="1053"/>
        <w:gridCol w:w="1527"/>
      </w:tblGrid>
      <w:tr w:rsidR="00333A04" w:rsidRPr="00333A04" w:rsidTr="00333A04">
        <w:trPr>
          <w:trHeight w:val="888"/>
        </w:trPr>
        <w:tc>
          <w:tcPr>
            <w:tcW w:w="1168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proofErr w:type="spellStart"/>
            <w:r w:rsidRPr="00333A0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y</w:t>
            </w:r>
            <w:proofErr w:type="spellEnd"/>
            <w:r w:rsidRPr="00333A0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Table S3</w:t>
            </w:r>
            <w:r w:rsidRPr="00333A0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br/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Correlation between plasma PUFA and cytokine levels in the patients and controls </w:t>
            </w:r>
          </w:p>
        </w:tc>
      </w:tr>
      <w:tr w:rsidR="00333A04" w:rsidRPr="00333A04" w:rsidTr="00333A04">
        <w:trPr>
          <w:trHeight w:val="37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PA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A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LA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GLA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PA / AA</w:t>
            </w:r>
          </w:p>
        </w:tc>
      </w:tr>
      <w:tr w:rsidR="00333A04" w:rsidRPr="00333A04" w:rsidTr="00333A04">
        <w:trPr>
          <w:trHeight w:val="4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ρ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-0.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0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1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16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241</w:t>
            </w: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5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53</w:t>
            </w: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ρ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-0.3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1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0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1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-0.315</w:t>
            </w: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5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0.011</w:t>
            </w:r>
          </w:p>
        </w:tc>
      </w:tr>
      <w:tr w:rsidR="00333A04" w:rsidRPr="00333A04" w:rsidTr="00333A04">
        <w:trPr>
          <w:trHeight w:val="9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4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ρ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26</w:t>
            </w: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5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36</w:t>
            </w:r>
          </w:p>
        </w:tc>
      </w:tr>
      <w:tr w:rsidR="00333A04" w:rsidRPr="00333A04" w:rsidTr="00333A04">
        <w:trPr>
          <w:trHeight w:val="36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ρ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-0.0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33</w:t>
            </w:r>
          </w:p>
        </w:tc>
      </w:tr>
      <w:tr w:rsidR="00333A04" w:rsidRPr="00333A04" w:rsidTr="00333A04">
        <w:trPr>
          <w:trHeight w:val="370"/>
        </w:trPr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7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7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85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0.758</w:t>
            </w:r>
          </w:p>
        </w:tc>
      </w:tr>
      <w:tr w:rsidR="00333A04" w:rsidRPr="00333A04" w:rsidTr="00333A04">
        <w:trPr>
          <w:trHeight w:val="360"/>
        </w:trPr>
        <w:tc>
          <w:tcPr>
            <w:tcW w:w="7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rrelation was examined by Spearman's rank correlation test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400"/>
        </w:trPr>
        <w:tc>
          <w:tcPr>
            <w:tcW w:w="7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ignificant results (p&lt;0.05) are indicated with red bold letters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400"/>
        </w:trPr>
        <w:tc>
          <w:tcPr>
            <w:tcW w:w="6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L-6: interleukin-6: TNFα: tumor necrosis factor 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730"/>
        </w:trPr>
        <w:tc>
          <w:tcPr>
            <w:tcW w:w="11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LA: α-linolenic acid; EPA: 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icosapentaenoic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cid; DHA: docosahexaenoic acid; LA: linoleic acid; 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 xml:space="preserve">GLA: γ-linolenic acid; DGLA: 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ihomo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γ-linolenic acid; AA: arachidonic acid </w:t>
            </w:r>
          </w:p>
        </w:tc>
      </w:tr>
    </w:tbl>
    <w:p w:rsidR="00333A04" w:rsidRDefault="00333A04"/>
    <w:p w:rsidR="00333A04" w:rsidRDefault="00333A04">
      <w:pPr>
        <w:widowControl/>
        <w:jc w:val="left"/>
      </w:pPr>
      <w:r>
        <w:br w:type="page"/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1"/>
        <w:gridCol w:w="1250"/>
        <w:gridCol w:w="916"/>
        <w:gridCol w:w="916"/>
        <w:gridCol w:w="916"/>
        <w:gridCol w:w="1250"/>
        <w:gridCol w:w="1012"/>
        <w:gridCol w:w="1012"/>
        <w:gridCol w:w="1012"/>
      </w:tblGrid>
      <w:tr w:rsidR="00333A04" w:rsidRPr="00333A04" w:rsidTr="00333A04">
        <w:trPr>
          <w:trHeight w:val="1213"/>
        </w:trPr>
        <w:tc>
          <w:tcPr>
            <w:tcW w:w="93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333A04">
              <w:rPr>
                <w:rFonts w:ascii="Arial" w:eastAsia="游ゴシック" w:hAnsi="Arial" w:cs="Arial"/>
                <w:b/>
                <w:bCs/>
                <w:kern w:val="0"/>
                <w:sz w:val="28"/>
                <w:szCs w:val="28"/>
              </w:rPr>
              <w:lastRenderedPageBreak/>
              <w:t>Supplementary Table S4</w:t>
            </w:r>
            <w:r w:rsidRPr="00333A04">
              <w:rPr>
                <w:rFonts w:ascii="Arial" w:eastAsia="游ゴシック" w:hAnsi="Arial" w:cs="Arial"/>
                <w:b/>
                <w:bCs/>
                <w:kern w:val="0"/>
                <w:sz w:val="28"/>
                <w:szCs w:val="28"/>
              </w:rPr>
              <w:br/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Genotype distributions and 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alelle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frequencies for rs174547 of </w:t>
            </w: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  <w:t>FADS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in the patients with bipolar disorder and controls</w:t>
            </w:r>
          </w:p>
        </w:tc>
      </w:tr>
      <w:tr w:rsidR="00333A04" w:rsidRPr="00333A04" w:rsidTr="00333A04">
        <w:trPr>
          <w:trHeight w:val="360"/>
        </w:trPr>
        <w:tc>
          <w:tcPr>
            <w:tcW w:w="250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Genotype distribution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Total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allele frequenc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3A04" w:rsidRPr="00333A04" w:rsidTr="00333A04">
        <w:trPr>
          <w:trHeight w:val="370"/>
        </w:trPr>
        <w:tc>
          <w:tcPr>
            <w:tcW w:w="250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T/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T/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C/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Total</w:t>
            </w:r>
          </w:p>
        </w:tc>
      </w:tr>
      <w:tr w:rsidR="00333A04" w:rsidRPr="00333A04" w:rsidTr="00333A04">
        <w:trPr>
          <w:trHeight w:val="360"/>
        </w:trPr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Coun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30</w:t>
            </w:r>
          </w:p>
        </w:tc>
      </w:tr>
      <w:tr w:rsidR="00333A04" w:rsidRPr="00333A04" w:rsidTr="00333A04">
        <w:trPr>
          <w:trHeight w:val="360"/>
        </w:trPr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%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36.9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50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2.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62.30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37.7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</w:tr>
      <w:tr w:rsidR="00333A04" w:rsidRPr="00333A04" w:rsidTr="00333A04">
        <w:trPr>
          <w:trHeight w:val="360"/>
        </w:trPr>
        <w:tc>
          <w:tcPr>
            <w:tcW w:w="12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Coun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333A04" w:rsidRPr="00333A04" w:rsidTr="00333A04">
        <w:trPr>
          <w:trHeight w:val="370"/>
        </w:trPr>
        <w:tc>
          <w:tcPr>
            <w:tcW w:w="1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%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34.4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42.2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23.3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55.60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44.4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</w:tr>
      <w:tr w:rsidR="00333A04" w:rsidRPr="00333A04" w:rsidTr="00333A04">
        <w:trPr>
          <w:trHeight w:val="36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A04" w:rsidRPr="00333A04" w:rsidTr="00333A04">
        <w:trPr>
          <w:trHeight w:val="186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A04" w:rsidRPr="00333A04" w:rsidRDefault="00333A04" w:rsidP="00333A0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he genotype distributions for the patients and controls were both in Hardy-Weinberg equilibrium (χ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42, df=1, </w:t>
            </w: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51 for the </w:t>
            </w:r>
            <w:proofErr w:type="spellStart"/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atinets</w:t>
            </w:r>
            <w:proofErr w:type="spellEnd"/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; χ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1.9, df=1, </w:t>
            </w: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17 for the controls).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There was no significant difference in the genotype distribution (χ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3.1, df=2, </w:t>
            </w: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21) or allele frequency (χ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1.4, df=1, </w:t>
            </w:r>
            <w:r w:rsidRPr="00333A0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23) between the pati</w:t>
            </w:r>
            <w:r w:rsidRPr="00333A04">
              <w:rPr>
                <w:rFonts w:ascii="游ゴシック" w:eastAsia="游ゴシック" w:hAnsi="游ゴシック" w:cs="Arial" w:hint="eastAsia"/>
                <w:color w:val="000000"/>
                <w:kern w:val="0"/>
                <w:sz w:val="24"/>
                <w:szCs w:val="24"/>
              </w:rPr>
              <w:t>e</w:t>
            </w:r>
            <w:r w:rsidRPr="00333A0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nts and controls. </w:t>
            </w:r>
          </w:p>
        </w:tc>
      </w:tr>
    </w:tbl>
    <w:p w:rsidR="001A5DB9" w:rsidRDefault="001A5DB9"/>
    <w:p w:rsidR="001A5DB9" w:rsidRDefault="001A5DB9">
      <w:pPr>
        <w:widowControl/>
        <w:jc w:val="left"/>
      </w:pPr>
      <w:r>
        <w:br w:type="page"/>
      </w:r>
    </w:p>
    <w:tbl>
      <w:tblPr>
        <w:tblW w:w="12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8"/>
        <w:gridCol w:w="986"/>
        <w:gridCol w:w="2191"/>
        <w:gridCol w:w="986"/>
        <w:gridCol w:w="2108"/>
        <w:gridCol w:w="986"/>
        <w:gridCol w:w="2108"/>
        <w:gridCol w:w="2362"/>
      </w:tblGrid>
      <w:tr w:rsidR="001A5DB9" w:rsidRPr="001A5DB9" w:rsidTr="001A5DB9">
        <w:trPr>
          <w:trHeight w:val="750"/>
        </w:trPr>
        <w:tc>
          <w:tcPr>
            <w:tcW w:w="128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1A5DB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 S5</w:t>
            </w:r>
            <w:r w:rsidRPr="001A5DB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br/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Association between rs174547 genotype and PUFA levels (</w:t>
            </w:r>
            <w:proofErr w:type="spellStart"/>
            <w:r w:rsidRPr="001A5DB9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μg</w:t>
            </w:r>
            <w:proofErr w:type="spellEnd"/>
            <w:r w:rsidRPr="001A5DB9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/ml) in the total </w:t>
            </w:r>
            <w:proofErr w:type="spellStart"/>
            <w:r w:rsidRPr="001A5DB9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subjcts</w:t>
            </w:r>
            <w:proofErr w:type="spellEnd"/>
            <w:r w:rsidRPr="001A5DB9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(N=155)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s174547 Genotyp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1A5DB9" w:rsidRPr="001A5DB9" w:rsidTr="001A5DB9">
        <w:trPr>
          <w:trHeight w:val="41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/T (N=55)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/C (N=71)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/C (N=2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mparison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</w:p>
        </w:tc>
      </w:tr>
      <w:tr w:rsidR="001A5DB9" w:rsidRPr="001A5DB9" w:rsidTr="001A5DB9">
        <w:trPr>
          <w:trHeight w:val="37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.5-33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-28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.6-29.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1.5,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47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P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8.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.7-76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-48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1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.7-36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4.4,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11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0.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2.3-14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1.7-116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1.6-119.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2.0,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37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16.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45.9-1123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53.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99.2-106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64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78-1048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2.4,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29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L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7-7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7-1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1-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H = 33.2, </w:t>
            </w:r>
            <w:r w:rsidRPr="001A5DB9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GL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.2-48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8.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9.8-47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9.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1.3-48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1.6,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45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4.6-194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3.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6.5-22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1.9-254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H = 19.1, </w:t>
            </w:r>
            <w:r w:rsidRPr="001A5DB9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A5DB9" w:rsidRPr="001A5DB9" w:rsidTr="001A5DB9">
        <w:trPr>
          <w:trHeight w:val="37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PA / A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-0.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-0.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-0.18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3.7,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15</w:t>
            </w:r>
          </w:p>
        </w:tc>
      </w:tr>
      <w:tr w:rsidR="001A5DB9" w:rsidRPr="001A5DB9" w:rsidTr="001A5DB9">
        <w:trPr>
          <w:trHeight w:val="36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5DB9" w:rsidRPr="001A5DB9" w:rsidTr="001A5DB9">
        <w:trPr>
          <w:trHeight w:val="400"/>
        </w:trPr>
        <w:tc>
          <w:tcPr>
            <w:tcW w:w="5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: Kruskal-Wallis test (df=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5DB9" w:rsidRPr="001A5DB9" w:rsidTr="001A5DB9">
        <w:trPr>
          <w:trHeight w:val="750"/>
        </w:trPr>
        <w:tc>
          <w:tcPr>
            <w:tcW w:w="12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LA: α-linolenic acid; EPA: </w:t>
            </w:r>
            <w:proofErr w:type="spellStart"/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icosapentaenoic</w:t>
            </w:r>
            <w:proofErr w:type="spellEnd"/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cid; DHA: docosahexaenoic acid; LA: linoleic acid; GLA: γ-linolenic acid; DGLA:</w:t>
            </w:r>
            <w:r w:rsidRPr="001A5DB9">
              <w:rPr>
                <w:rFonts w:ascii="游ゴシック" w:eastAsia="游ゴシック" w:hAnsi="游ゴシック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ihomo</w:t>
            </w:r>
            <w:proofErr w:type="spellEnd"/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γ-linolenic acid; AA: arachidonic acid</w:t>
            </w:r>
          </w:p>
        </w:tc>
      </w:tr>
      <w:tr w:rsidR="001A5DB9" w:rsidRPr="001A5DB9" w:rsidTr="001A5DB9">
        <w:trPr>
          <w:trHeight w:val="360"/>
        </w:trPr>
        <w:tc>
          <w:tcPr>
            <w:tcW w:w="5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Significant </w:t>
            </w:r>
            <w:r w:rsidRPr="001A5DB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A5DB9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values are indicated in bold cases.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DB9" w:rsidRPr="001A5DB9" w:rsidRDefault="001A5DB9" w:rsidP="001A5D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1A5DB9" w:rsidRDefault="001A5DB9"/>
    <w:p w:rsidR="001A5DB9" w:rsidRDefault="001A5DB9">
      <w:pPr>
        <w:widowControl/>
        <w:jc w:val="left"/>
      </w:pPr>
      <w:r>
        <w:br w:type="page"/>
      </w:r>
    </w:p>
    <w:tbl>
      <w:tblPr>
        <w:tblW w:w="1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4"/>
        <w:gridCol w:w="1007"/>
        <w:gridCol w:w="2320"/>
        <w:gridCol w:w="1007"/>
        <w:gridCol w:w="2321"/>
        <w:gridCol w:w="1007"/>
        <w:gridCol w:w="2321"/>
        <w:gridCol w:w="2354"/>
      </w:tblGrid>
      <w:tr w:rsidR="00A63117" w:rsidRPr="00A63117" w:rsidTr="00A63117">
        <w:trPr>
          <w:trHeight w:val="750"/>
        </w:trPr>
        <w:tc>
          <w:tcPr>
            <w:tcW w:w="131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A6311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 S6</w:t>
            </w:r>
            <w:r w:rsidRPr="00A6311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br/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Association between rs174547 genotype and plasma cytokine levels (</w:t>
            </w:r>
            <w:proofErr w:type="spell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pg</w:t>
            </w:r>
            <w:proofErr w:type="spellEnd"/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/ml) in the total </w:t>
            </w:r>
            <w:proofErr w:type="spell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subjcts</w:t>
            </w:r>
            <w:proofErr w:type="spellEnd"/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(N=155)</w:t>
            </w:r>
          </w:p>
        </w:tc>
      </w:tr>
      <w:tr w:rsidR="00A63117" w:rsidRPr="00A63117" w:rsidTr="00A63117">
        <w:trPr>
          <w:trHeight w:val="36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s174547 Genotyp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63117" w:rsidRPr="00A63117" w:rsidTr="00A63117">
        <w:trPr>
          <w:trHeight w:val="4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/T (N=55)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/C (N=71)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/C (N=2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mparison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</w:p>
        </w:tc>
      </w:tr>
      <w:tr w:rsidR="00A63117" w:rsidRPr="00A63117" w:rsidTr="00A63117">
        <w:trPr>
          <w:trHeight w:val="370"/>
        </w:trPr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to 3rd quartile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63117" w:rsidRPr="00A63117" w:rsidTr="00A63117">
        <w:trPr>
          <w:trHeight w:val="36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9 - 9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9 - 13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 - 11.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</w:t>
            </w:r>
            <w:proofErr w:type="gram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 ,</w:t>
            </w:r>
            <w:proofErr w:type="gramEnd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A6311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47</w:t>
            </w:r>
          </w:p>
        </w:tc>
      </w:tr>
      <w:tr w:rsidR="00A63117" w:rsidRPr="00A63117" w:rsidTr="00A63117">
        <w:trPr>
          <w:trHeight w:val="370"/>
        </w:trPr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 - 1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0.9 - 2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 - 2.6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 = 3.7, </w:t>
            </w:r>
            <w:r w:rsidRPr="00A6311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0.15</w:t>
            </w:r>
          </w:p>
        </w:tc>
      </w:tr>
      <w:tr w:rsidR="00A63117" w:rsidRPr="00A63117" w:rsidTr="00A63117">
        <w:trPr>
          <w:trHeight w:val="36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3117" w:rsidRPr="00A63117" w:rsidTr="00A63117">
        <w:trPr>
          <w:trHeight w:val="433"/>
        </w:trPr>
        <w:tc>
          <w:tcPr>
            <w:tcW w:w="13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: Kruskal-Wallis test (df=2)</w:t>
            </w:r>
          </w:p>
        </w:tc>
      </w:tr>
      <w:tr w:rsidR="00A63117" w:rsidRPr="00A63117" w:rsidTr="00A63117">
        <w:trPr>
          <w:trHeight w:val="360"/>
        </w:trPr>
        <w:tc>
          <w:tcPr>
            <w:tcW w:w="5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IL-6: interleukin 6; TNFα: tumor necrosis </w:t>
            </w:r>
            <w:proofErr w:type="spell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ator</w:t>
            </w:r>
            <w:proofErr w:type="spellEnd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α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63117" w:rsidRDefault="00A63117"/>
    <w:p w:rsidR="00A63117" w:rsidRDefault="00A63117">
      <w:pPr>
        <w:widowControl/>
        <w:jc w:val="left"/>
      </w:pPr>
      <w:r>
        <w:br w:type="page"/>
      </w:r>
    </w:p>
    <w:tbl>
      <w:tblPr>
        <w:tblW w:w="10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4"/>
        <w:gridCol w:w="1177"/>
        <w:gridCol w:w="882"/>
        <w:gridCol w:w="882"/>
        <w:gridCol w:w="882"/>
        <w:gridCol w:w="1177"/>
        <w:gridCol w:w="1955"/>
        <w:gridCol w:w="1951"/>
      </w:tblGrid>
      <w:tr w:rsidR="00A63117" w:rsidRPr="00A63117" w:rsidTr="00A63117">
        <w:trPr>
          <w:trHeight w:val="900"/>
        </w:trPr>
        <w:tc>
          <w:tcPr>
            <w:tcW w:w="107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A63117">
              <w:rPr>
                <w:rFonts w:ascii="Arial" w:eastAsia="游ゴシック" w:hAnsi="Arial" w:cs="Arial"/>
                <w:b/>
                <w:bCs/>
                <w:kern w:val="0"/>
                <w:sz w:val="28"/>
                <w:szCs w:val="28"/>
              </w:rPr>
              <w:lastRenderedPageBreak/>
              <w:t>Supplementary Table S7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br/>
              <w:t>Frequencies of high cytokine levels by rs174547 genotype in the total subjects</w:t>
            </w:r>
          </w:p>
        </w:tc>
      </w:tr>
      <w:tr w:rsidR="00A63117" w:rsidRPr="00A63117" w:rsidTr="00A63117">
        <w:trPr>
          <w:trHeight w:val="360"/>
        </w:trPr>
        <w:tc>
          <w:tcPr>
            <w:tcW w:w="3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rs174547 genotype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Total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mparison</w:t>
            </w:r>
          </w:p>
        </w:tc>
      </w:tr>
      <w:tr w:rsidR="00A63117" w:rsidRPr="00A63117" w:rsidTr="00A63117">
        <w:trPr>
          <w:trHeight w:val="370"/>
        </w:trPr>
        <w:tc>
          <w:tcPr>
            <w:tcW w:w="3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T/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T/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C/C</w:t>
            </w: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igh v. normal</w:t>
            </w:r>
          </w:p>
        </w:tc>
      </w:tr>
      <w:tr w:rsidR="00A63117" w:rsidRPr="00A63117" w:rsidTr="00A63117">
        <w:trPr>
          <w:trHeight w:val="360"/>
        </w:trPr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IL-6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9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63117" w:rsidRPr="00A63117" w:rsidTr="00A63117">
        <w:trPr>
          <w:trHeight w:val="41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Normal IL-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Cou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30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arson: χ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 1.0, df = 2, </w:t>
            </w:r>
            <w:r w:rsidRPr="00A63117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 0.61</w:t>
            </w:r>
          </w:p>
        </w:tc>
      </w:tr>
      <w:tr w:rsidR="00A63117" w:rsidRPr="00A63117" w:rsidTr="00A63117">
        <w:trPr>
          <w:trHeight w:val="36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%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36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45.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8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Linear-by-Linear Association:</w:t>
            </w:r>
          </w:p>
        </w:tc>
      </w:tr>
      <w:tr w:rsidR="00A63117" w:rsidRPr="00A63117" w:rsidTr="00A63117">
        <w:trPr>
          <w:trHeight w:val="41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High IL-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Cou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χ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 0.97, df = 1, </w:t>
            </w:r>
            <w:r w:rsidRPr="00A63117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0.32</w:t>
            </w:r>
          </w:p>
        </w:tc>
      </w:tr>
      <w:tr w:rsidR="00A63117" w:rsidRPr="00A63117" w:rsidTr="00A63117">
        <w:trPr>
          <w:trHeight w:val="36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%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5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50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5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63117" w:rsidRPr="00A63117" w:rsidTr="00A63117">
        <w:trPr>
          <w:trHeight w:val="36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  <w:t>TNF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3117" w:rsidRPr="00A63117" w:rsidTr="00A63117">
        <w:trPr>
          <w:trHeight w:val="41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Normal TNF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Cou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30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arson: χ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 6.1, df=2, </w:t>
            </w:r>
            <w:r w:rsidRPr="00A63117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 xml:space="preserve"> = 0.048</w:t>
            </w:r>
          </w:p>
        </w:tc>
      </w:tr>
      <w:tr w:rsidR="00A63117" w:rsidRPr="00A63117" w:rsidTr="00A63117">
        <w:trPr>
          <w:trHeight w:val="36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%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38.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45.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6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Linear-by-Linear Association:</w:t>
            </w:r>
          </w:p>
        </w:tc>
      </w:tr>
      <w:tr w:rsidR="00A63117" w:rsidRPr="00A63117" w:rsidTr="00A63117">
        <w:trPr>
          <w:trHeight w:val="410"/>
        </w:trPr>
        <w:tc>
          <w:tcPr>
            <w:tcW w:w="18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High TNF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Cou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χ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= 6.0, df=1, </w:t>
            </w:r>
            <w:r w:rsidRPr="00A63117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 xml:space="preserve"> =0.014</w:t>
            </w:r>
          </w:p>
        </w:tc>
      </w:tr>
      <w:tr w:rsidR="00A63117" w:rsidRPr="00A63117" w:rsidTr="00A63117">
        <w:trPr>
          <w:trHeight w:val="370"/>
        </w:trPr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17" w:rsidRPr="00A63117" w:rsidRDefault="00A63117" w:rsidP="00A6311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%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2.5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50.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37.5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kern w:val="0"/>
                <w:sz w:val="24"/>
                <w:szCs w:val="24"/>
              </w:rPr>
              <w:t>100.0%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63117" w:rsidRPr="00A63117" w:rsidTr="00A63117">
        <w:trPr>
          <w:gridAfter w:val="1"/>
          <w:wAfter w:w="1951" w:type="dxa"/>
          <w:trHeight w:val="400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IL-6: interleukin 6; TNFα: tumor necrosis </w:t>
            </w:r>
            <w:proofErr w:type="spell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ator</w:t>
            </w:r>
            <w:proofErr w:type="spellEnd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α; df: degree of freedom</w:t>
            </w:r>
          </w:p>
        </w:tc>
      </w:tr>
      <w:tr w:rsidR="00A63117" w:rsidRPr="00A63117" w:rsidTr="00A63117">
        <w:trPr>
          <w:gridAfter w:val="1"/>
          <w:wAfter w:w="1951" w:type="dxa"/>
          <w:trHeight w:val="301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High IL-6: &gt; 25.0 </w:t>
            </w:r>
            <w:proofErr w:type="spell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/ml; high TNF</w:t>
            </w:r>
            <w:r w:rsidRPr="00A6311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α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: &gt; 2.84 </w:t>
            </w:r>
            <w:proofErr w:type="spellStart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/ml</w:t>
            </w:r>
          </w:p>
        </w:tc>
      </w:tr>
      <w:tr w:rsidR="00A63117" w:rsidRPr="00A63117" w:rsidTr="00A63117">
        <w:trPr>
          <w:gridAfter w:val="1"/>
          <w:wAfter w:w="1951" w:type="dxa"/>
          <w:trHeight w:val="36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17" w:rsidRPr="00A63117" w:rsidRDefault="00A63117" w:rsidP="00A63117">
            <w:pPr>
              <w:widowControl/>
              <w:jc w:val="left"/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</w:pP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Significant </w:t>
            </w:r>
            <w:r w:rsidRPr="00A6311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31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values are indicated in bold cases.</w:t>
            </w:r>
          </w:p>
        </w:tc>
      </w:tr>
    </w:tbl>
    <w:p w:rsidR="00C53C7E" w:rsidRDefault="00C53C7E"/>
    <w:p w:rsidR="00C53C7E" w:rsidRDefault="00C53C7E">
      <w:pPr>
        <w:widowControl/>
        <w:jc w:val="left"/>
      </w:pPr>
      <w:r>
        <w:br w:type="page"/>
      </w:r>
    </w:p>
    <w:tbl>
      <w:tblPr>
        <w:tblW w:w="11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803"/>
        <w:gridCol w:w="1757"/>
        <w:gridCol w:w="1520"/>
        <w:gridCol w:w="1520"/>
        <w:gridCol w:w="1520"/>
        <w:gridCol w:w="1520"/>
        <w:gridCol w:w="1520"/>
      </w:tblGrid>
      <w:tr w:rsidR="00C53C7E" w:rsidRPr="00C53C7E" w:rsidTr="00C53C7E">
        <w:trPr>
          <w:trHeight w:val="883"/>
        </w:trPr>
        <w:tc>
          <w:tcPr>
            <w:tcW w:w="112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C53C7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y</w:t>
            </w:r>
            <w:proofErr w:type="spellEnd"/>
            <w:r w:rsidRPr="00C53C7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Table S8</w:t>
            </w:r>
            <w:r w:rsidRPr="00C53C7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 w:rsidRPr="00C53C7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rrelation between plasma PUFA levels and fish intake frequency in the total subjects (N = 155)</w:t>
            </w:r>
          </w:p>
        </w:tc>
      </w:tr>
      <w:tr w:rsidR="00C53C7E" w:rsidRPr="00C53C7E" w:rsidTr="00C53C7E">
        <w:trPr>
          <w:trHeight w:val="933"/>
        </w:trPr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2"/>
              </w:rPr>
              <w:t>Squid, shrimp, lobster, and shellfis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2"/>
              </w:rPr>
              <w:t>whole-eat fis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2"/>
              </w:rPr>
              <w:t>Canned tu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2"/>
              </w:rPr>
              <w:t>Dried fish / salted fis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2"/>
              </w:rPr>
              <w:t>Oil-rich fis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2"/>
              </w:rPr>
              <w:t>Non-oil rich fish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AL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7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04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EP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26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90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28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28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56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46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0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1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DH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07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17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58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7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87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0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L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.159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03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52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GL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70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29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DGL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167</w:t>
            </w: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1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87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34</w:t>
            </w:r>
          </w:p>
        </w:tc>
      </w:tr>
      <w:tr w:rsidR="00C53C7E" w:rsidRPr="00C53C7E" w:rsidTr="00C53C7E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ρ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0.029</w:t>
            </w:r>
          </w:p>
        </w:tc>
      </w:tr>
      <w:tr w:rsidR="00C53C7E" w:rsidRPr="00C53C7E" w:rsidTr="00C53C7E">
        <w:trPr>
          <w:trHeight w:val="3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3C7E" w:rsidRPr="00C53C7E" w:rsidRDefault="00C53C7E" w:rsidP="00C53C7E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17</w:t>
            </w:r>
          </w:p>
        </w:tc>
      </w:tr>
      <w:tr w:rsidR="00C53C7E" w:rsidRPr="00C53C7E" w:rsidTr="00C53C7E">
        <w:trPr>
          <w:trHeight w:val="360"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3C7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*: P &lt; 0.05, **: P &lt; 0.01 based on </w:t>
            </w:r>
            <w:proofErr w:type="spellStart"/>
            <w:r w:rsidRPr="00C53C7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erman's</w:t>
            </w:r>
            <w:proofErr w:type="spellEnd"/>
            <w:r w:rsidRPr="00C53C7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rank correlation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3C7E" w:rsidRPr="00C53C7E" w:rsidTr="00C53C7E">
        <w:trPr>
          <w:trHeight w:val="637"/>
        </w:trPr>
        <w:tc>
          <w:tcPr>
            <w:tcW w:w="11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3C7E" w:rsidRPr="00C53C7E" w:rsidRDefault="00C53C7E" w:rsidP="00C53C7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ALA: α-linolenic acid; EPA: </w:t>
            </w:r>
            <w:proofErr w:type="spellStart"/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eicosapentaenoic</w:t>
            </w:r>
            <w:proofErr w:type="spellEnd"/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acid; DHA: docosahexaenoic acid; LA: linoleic acid; GLA: γ-linolenic acid; DGLA: </w:t>
            </w:r>
            <w:proofErr w:type="spellStart"/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dihomo</w:t>
            </w:r>
            <w:proofErr w:type="spellEnd"/>
            <w:r w:rsidRPr="00C53C7E">
              <w:rPr>
                <w:rFonts w:ascii="Arial" w:eastAsia="游ゴシック" w:hAnsi="Arial" w:cs="Arial"/>
                <w:kern w:val="0"/>
                <w:sz w:val="20"/>
                <w:szCs w:val="20"/>
              </w:rPr>
              <w:t>-γ-linolenic acid; AA: arachidonic acid</w:t>
            </w:r>
          </w:p>
        </w:tc>
      </w:tr>
    </w:tbl>
    <w:p w:rsidR="005A59B1" w:rsidRPr="00C53C7E" w:rsidRDefault="005A59B1" w:rsidP="00C53C7E">
      <w:pPr>
        <w:rPr>
          <w:rFonts w:hint="eastAsia"/>
        </w:rPr>
      </w:pPr>
      <w:bookmarkStart w:id="0" w:name="_GoBack"/>
      <w:bookmarkEnd w:id="0"/>
    </w:p>
    <w:sectPr w:rsidR="005A59B1" w:rsidRPr="00C53C7E" w:rsidSect="00F373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AA"/>
    <w:rsid w:val="00062637"/>
    <w:rsid w:val="001A5DB9"/>
    <w:rsid w:val="00286E64"/>
    <w:rsid w:val="00333A04"/>
    <w:rsid w:val="005A59B1"/>
    <w:rsid w:val="008338CD"/>
    <w:rsid w:val="00A63117"/>
    <w:rsid w:val="00C53C7E"/>
    <w:rsid w:val="00F3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74C116"/>
  <w15:chartTrackingRefBased/>
  <w15:docId w15:val="{6E48B85C-EAD4-4FD0-891C-A85B1827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功刀</dc:creator>
  <cp:keywords/>
  <dc:description/>
  <cp:lastModifiedBy>浩 功刀</cp:lastModifiedBy>
  <cp:revision>2</cp:revision>
  <dcterms:created xsi:type="dcterms:W3CDTF">2019-04-14T05:43:00Z</dcterms:created>
  <dcterms:modified xsi:type="dcterms:W3CDTF">2019-04-14T05:43:00Z</dcterms:modified>
</cp:coreProperties>
</file>